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17FB0B" w14:textId="116D984F" w:rsidR="00F33F49" w:rsidRDefault="00F33F49" w:rsidP="00F33F49">
      <w:pPr>
        <w:spacing w:line="480" w:lineRule="auto"/>
        <w:rPr>
          <w:rFonts w:ascii="Times New Roman" w:eastAsia="宋体" w:hAnsi="Times New Roman" w:cs="Times New Roman"/>
          <w:b/>
          <w:bCs/>
          <w:sz w:val="32"/>
          <w:szCs w:val="32"/>
        </w:rPr>
      </w:pPr>
      <w:r w:rsidRPr="00F33F49">
        <w:rPr>
          <w:rFonts w:ascii="Times New Roman" w:eastAsia="宋体" w:hAnsi="Times New Roman" w:cs="Times New Roman" w:hint="eastAsia"/>
          <w:b/>
          <w:bCs/>
          <w:sz w:val="32"/>
          <w:szCs w:val="32"/>
        </w:rPr>
        <w:t>Supplementary</w:t>
      </w:r>
    </w:p>
    <w:p w14:paraId="025ECC0E" w14:textId="71590F4B" w:rsidR="009267D8" w:rsidRPr="009267D8" w:rsidRDefault="00EC03F1" w:rsidP="00B523C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498418520"/>
      <w:r w:rsidRPr="00F86DCF">
        <w:rPr>
          <w:rFonts w:ascii="Times New Roman" w:hAnsi="Times New Roman" w:cs="Times New Roman"/>
          <w:b/>
          <w:sz w:val="24"/>
          <w:szCs w:val="24"/>
        </w:rPr>
        <w:t>Table S</w:t>
      </w:r>
      <w:r w:rsidR="00013436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8E439E" w:rsidRPr="00F86DCF">
        <w:rPr>
          <w:rFonts w:ascii="Times New Roman" w:hAnsi="Times New Roman" w:cs="Times New Roman"/>
          <w:b/>
          <w:sz w:val="24"/>
          <w:szCs w:val="24"/>
        </w:rPr>
        <w:t>.</w:t>
      </w:r>
      <w:r w:rsidRPr="00F86DCF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1" w:name="_Hlk498422502"/>
      <w:r w:rsidR="000200EF" w:rsidRPr="00F86DCF">
        <w:rPr>
          <w:rFonts w:ascii="Times New Roman" w:hAnsi="Times New Roman" w:cs="Times New Roman"/>
          <w:bCs/>
          <w:sz w:val="24"/>
          <w:szCs w:val="24"/>
        </w:rPr>
        <w:t>PMF-MS analysis of p7</w:t>
      </w:r>
      <w:r w:rsidR="006D697E">
        <w:rPr>
          <w:rFonts w:ascii="Times New Roman" w:hAnsi="Times New Roman" w:cs="Times New Roman" w:hint="eastAsia"/>
          <w:bCs/>
          <w:sz w:val="24"/>
          <w:szCs w:val="24"/>
        </w:rPr>
        <w:t>2</w:t>
      </w:r>
      <w:r w:rsidR="000200EF" w:rsidRPr="00F86DCF">
        <w:rPr>
          <w:rFonts w:ascii="Times New Roman" w:hAnsi="Times New Roman" w:cs="Times New Roman"/>
          <w:bCs/>
          <w:sz w:val="24"/>
          <w:szCs w:val="24"/>
        </w:rPr>
        <w:t xml:space="preserve"> encoded by ORF2 of </w:t>
      </w:r>
      <w:proofErr w:type="spellStart"/>
      <w:r w:rsidR="000200EF" w:rsidRPr="00F86DCF">
        <w:rPr>
          <w:rFonts w:ascii="Times New Roman" w:hAnsi="Times New Roman" w:cs="Times New Roman"/>
          <w:bCs/>
          <w:sz w:val="24"/>
          <w:szCs w:val="24"/>
        </w:rPr>
        <w:t>Colletotrichum</w:t>
      </w:r>
      <w:proofErr w:type="spellEnd"/>
      <w:r w:rsidR="000200EF" w:rsidRPr="00F86DC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0200EF" w:rsidRPr="00F86DCF">
        <w:rPr>
          <w:rFonts w:ascii="Times New Roman" w:hAnsi="Times New Roman" w:cs="Times New Roman"/>
          <w:bCs/>
          <w:sz w:val="24"/>
          <w:szCs w:val="24"/>
        </w:rPr>
        <w:t>fructicola</w:t>
      </w:r>
      <w:proofErr w:type="spellEnd"/>
      <w:r w:rsidR="000200EF" w:rsidRPr="00F86DCF">
        <w:rPr>
          <w:rFonts w:ascii="Times New Roman" w:hAnsi="Times New Roman" w:cs="Times New Roman"/>
          <w:bCs/>
          <w:sz w:val="24"/>
          <w:szCs w:val="24"/>
        </w:rPr>
        <w:t xml:space="preserve"> dsRNA virus 1.</w:t>
      </w:r>
    </w:p>
    <w:tbl>
      <w:tblPr>
        <w:tblpPr w:leftFromText="180" w:rightFromText="180" w:vertAnchor="text" w:tblpY="1"/>
        <w:tblOverlap w:val="never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3"/>
        <w:gridCol w:w="1204"/>
        <w:gridCol w:w="1070"/>
        <w:gridCol w:w="936"/>
        <w:gridCol w:w="8827"/>
        <w:gridCol w:w="888"/>
      </w:tblGrid>
      <w:tr w:rsidR="00E550D8" w:rsidRPr="00E550D8" w14:paraId="68470F2F" w14:textId="77777777" w:rsidTr="00D30EE7">
        <w:trPr>
          <w:trHeight w:val="285"/>
        </w:trPr>
        <w:tc>
          <w:tcPr>
            <w:tcW w:w="42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bookmarkEnd w:id="1"/>
          <w:p w14:paraId="5E07B60D" w14:textId="77777777" w:rsidR="00B523C0" w:rsidRPr="00E550D8" w:rsidRDefault="00B523C0" w:rsidP="00926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0D8">
              <w:rPr>
                <w:rFonts w:ascii="Times New Roman" w:hAnsi="Times New Roman" w:cs="Times New Roman"/>
                <w:szCs w:val="21"/>
              </w:rPr>
              <w:t>Amino acid</w:t>
            </w:r>
          </w:p>
          <w:p w14:paraId="5DA8BA59" w14:textId="68DFF161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880B4" w14:textId="77777777" w:rsidR="00B523C0" w:rsidRPr="00E550D8" w:rsidRDefault="00B523C0" w:rsidP="00926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0D8">
              <w:rPr>
                <w:rFonts w:ascii="Times New Roman" w:hAnsi="Times New Roman" w:cs="Times New Roman"/>
                <w:szCs w:val="21"/>
              </w:rPr>
              <w:t>Calculated</w:t>
            </w:r>
          </w:p>
          <w:p w14:paraId="3B9094F8" w14:textId="4F2E6344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hAnsi="Times New Roman" w:cs="Times New Roman"/>
                <w:szCs w:val="21"/>
              </w:rPr>
              <w:t>Mass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EA265" w14:textId="77777777" w:rsidR="00B523C0" w:rsidRPr="00E550D8" w:rsidRDefault="00B523C0" w:rsidP="00926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0D8">
              <w:rPr>
                <w:rFonts w:ascii="Times New Roman" w:hAnsi="Times New Roman" w:cs="Times New Roman"/>
                <w:szCs w:val="21"/>
              </w:rPr>
              <w:t>Observed</w:t>
            </w:r>
          </w:p>
          <w:p w14:paraId="34AFCFF3" w14:textId="4DF8E31E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hAnsi="Times New Roman" w:cs="Times New Roman"/>
                <w:szCs w:val="21"/>
              </w:rPr>
              <w:t>Mass</w:t>
            </w:r>
          </w:p>
        </w:tc>
        <w:tc>
          <w:tcPr>
            <w:tcW w:w="38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97FA8" w14:textId="0D521676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hAnsi="Times New Roman" w:cs="Times New Roman"/>
                <w:szCs w:val="21"/>
              </w:rPr>
              <w:t>± delta</w:t>
            </w:r>
          </w:p>
        </w:tc>
        <w:tc>
          <w:tcPr>
            <w:tcW w:w="29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1B64C" w14:textId="7406C3C9" w:rsidR="00B523C0" w:rsidRPr="00E550D8" w:rsidRDefault="00B523C0" w:rsidP="009267D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hAnsi="Times New Roman" w:cs="Times New Roman"/>
                <w:szCs w:val="21"/>
              </w:rPr>
              <w:t xml:space="preserve">Amino acid sequence </w:t>
            </w:r>
          </w:p>
        </w:tc>
        <w:tc>
          <w:tcPr>
            <w:tcW w:w="31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B8842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ons score</w:t>
            </w:r>
          </w:p>
        </w:tc>
      </w:tr>
      <w:tr w:rsidR="00E550D8" w:rsidRPr="00E550D8" w14:paraId="0144A998" w14:textId="77777777" w:rsidTr="00D30EE7">
        <w:trPr>
          <w:trHeight w:val="285"/>
        </w:trPr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A9FFD" w14:textId="5C0A2D9F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3340A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6.096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0457E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6.13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6AECB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36</w:t>
            </w:r>
          </w:p>
        </w:tc>
        <w:tc>
          <w:tcPr>
            <w:tcW w:w="296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C31F8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DELFASMVDAQPSLGMHDTFR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5B104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</w:tr>
      <w:tr w:rsidR="00E550D8" w:rsidRPr="00E550D8" w14:paraId="5900C927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F2F6D" w14:textId="7B616FF1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75744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27.038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B7837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27.063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F9C68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48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7D970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DVGNAYSASPDFDLSGDGAASQAVAAELLGPLGWELYQSLGPDNTTHVTVQYYLEQEGV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D519D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</w:p>
        </w:tc>
      </w:tr>
      <w:tr w:rsidR="00E550D8" w:rsidRPr="00E550D8" w14:paraId="6A3B71E3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082A4" w14:textId="589AB13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C8254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9.4233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09646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9.4344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1D964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11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88919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TSPNL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07453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E550D8" w:rsidRPr="00E550D8" w14:paraId="17F93790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1F19F" w14:textId="03BE6352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60C41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9.612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0E84A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9.615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C2E15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3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1626B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VDVTYSEPTG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99656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</w:p>
        </w:tc>
      </w:tr>
      <w:tr w:rsidR="00E550D8" w:rsidRPr="00E550D8" w14:paraId="481DEE79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00080" w14:textId="251A3832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B7380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6.4487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ACAD8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6.4548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49609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61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11B96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VYFAY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C1E2A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E550D8" w:rsidRPr="00E550D8" w14:paraId="2F18C690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0B6A2" w14:textId="624B5FA0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1D27B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4.855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4833C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4.857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B8ABB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2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50C9A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FTVSQEAATHSL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1528D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</w:t>
            </w:r>
          </w:p>
        </w:tc>
      </w:tr>
      <w:tr w:rsidR="00E550D8" w:rsidRPr="00E550D8" w14:paraId="53C8CD38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D8A99" w14:textId="51EB614B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9026C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6.085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EA33B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6.096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8D88A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04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8AA76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VESMTGVPLGAGVEQHHY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04E4E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</w:t>
            </w:r>
          </w:p>
        </w:tc>
      </w:tr>
      <w:tr w:rsidR="00E550D8" w:rsidRPr="00E550D8" w14:paraId="7C780374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A22DF" w14:textId="52745FC6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09615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43.692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A6B56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43.705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49590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34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46E5F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LQTGLHIESLLTTMWLIHLDVVAGADAK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AFDD0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</w:p>
        </w:tc>
      </w:tr>
      <w:tr w:rsidR="00E550D8" w:rsidRPr="00E550D8" w14:paraId="339315A1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4021A" w14:textId="3AC489C5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C325D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9.4743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50F46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9.4825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7C313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82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B038F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NIDQGV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4508E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</w:tr>
      <w:tr w:rsidR="00E550D8" w:rsidRPr="00E550D8" w14:paraId="6549A590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EECB7" w14:textId="5AB1EBD4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8433F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4.975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87BF6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4.98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86F6D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54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A2B94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ALAPGLNLEQERDYAK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68D5A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</w:t>
            </w:r>
          </w:p>
        </w:tc>
      </w:tr>
      <w:tr w:rsidR="00E550D8" w:rsidRPr="00E550D8" w14:paraId="101AB0D6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3004C" w14:textId="49AE3736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9F308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8.604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D4955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8.608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30A08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48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85615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YAKTLPGV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B409D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E550D8" w:rsidRPr="00E550D8" w14:paraId="10AA4902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7CE63" w14:textId="75DA8433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3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E5DC1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78.155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FB073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78.158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0DEA8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3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CDE3E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HINSLDNVAKALIVAACD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6FECF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</w:tr>
      <w:tr w:rsidR="00E550D8" w:rsidRPr="00E550D8" w14:paraId="0975BCD1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03019" w14:textId="429562FA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094C4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56.97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7E4FE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56.989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8AA2F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93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B443A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IVAACDRNTLVGASA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56738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</w:p>
        </w:tc>
      </w:tr>
      <w:tr w:rsidR="00E550D8" w:rsidRPr="00E550D8" w14:paraId="23A2AA65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D39F9" w14:textId="50B5A48C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5FA09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2.3452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60616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2.35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43329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48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D6E18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QWA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5797F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</w:tr>
      <w:tr w:rsidR="00E550D8" w:rsidRPr="00E550D8" w14:paraId="625B4348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3CC39" w14:textId="49DA4BB0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5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FD640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3.32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B2832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3.326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1E2ED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58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A9B88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PLTMYGGQLPGAMQVALNSPDATA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D65E7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</w:t>
            </w:r>
          </w:p>
        </w:tc>
      </w:tr>
      <w:tr w:rsidR="00E550D8" w:rsidRPr="00E550D8" w14:paraId="5C09C712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B347E" w14:textId="69183F3F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6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073B4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8.647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3AD7C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8.652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359DE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55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19596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VNFADHYGS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48CC8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</w:p>
        </w:tc>
      </w:tr>
      <w:tr w:rsidR="00E550D8" w:rsidRPr="00E550D8" w14:paraId="6C799EB7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AFDBA" w14:textId="0A9D682A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7AE49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6.4251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5E7C8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6.431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9C584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59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BACC6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CGMAL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020DD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</w:tr>
      <w:tr w:rsidR="00E550D8" w:rsidRPr="00E550D8" w14:paraId="5258CD34" w14:textId="77777777" w:rsidTr="00D30EE7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10487" w14:textId="2875089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6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53D13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0.749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4EAE1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0.759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37F92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95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1F73A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CMLYGITLNNSK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620E5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</w:t>
            </w:r>
          </w:p>
        </w:tc>
      </w:tr>
      <w:tr w:rsidR="00E550D8" w:rsidRPr="00E550D8" w14:paraId="19C0FCB1" w14:textId="77777777" w:rsidTr="00D30EE7">
        <w:trPr>
          <w:trHeight w:val="285"/>
        </w:trPr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2DCFC" w14:textId="259A98AC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0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5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AADED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39.351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F5FB4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39.371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72095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03</w:t>
            </w:r>
          </w:p>
        </w:tc>
        <w:tc>
          <w:tcPr>
            <w:tcW w:w="2968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0B192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VLNFAEPSLHEGTHANGDVMYGLNR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915AB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</w:t>
            </w:r>
          </w:p>
        </w:tc>
      </w:tr>
      <w:tr w:rsidR="00E550D8" w:rsidRPr="00E550D8" w14:paraId="1F5DB0C6" w14:textId="77777777" w:rsidTr="00D30EE7">
        <w:trPr>
          <w:trHeight w:val="285"/>
        </w:trPr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53A33" w14:textId="43F0DA29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338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4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06A76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3.548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0FC8C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3.577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54BDE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92</w:t>
            </w:r>
          </w:p>
        </w:tc>
        <w:tc>
          <w:tcPr>
            <w:tcW w:w="296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DDECD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AGRELVALAVYLGHTLQQTSGQAIR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94520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</w:tr>
      <w:tr w:rsidR="00E550D8" w:rsidRPr="00E550D8" w14:paraId="620D9B02" w14:textId="77777777" w:rsidTr="00AF0CC7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03B9E" w14:textId="52CD0A71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3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4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036CF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7.287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36848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7.291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47E20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43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CAA6A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VALAVYLGHTLQQTSGQAI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26445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</w:t>
            </w:r>
          </w:p>
        </w:tc>
      </w:tr>
      <w:tr w:rsidR="00E550D8" w:rsidRPr="00E550D8" w14:paraId="17E8F132" w14:textId="77777777" w:rsidTr="00AF0CC7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64241" w14:textId="62722029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5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4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39B54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3.078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A995D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3.096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A794C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75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406CD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VLGLGAKDVPNVENTIA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5BEE3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</w:t>
            </w:r>
          </w:p>
        </w:tc>
      </w:tr>
      <w:tr w:rsidR="00E550D8" w:rsidRPr="00E550D8" w14:paraId="65EA5F31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E894E" w14:textId="0E9EF95E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4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4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2C7D8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6.622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98D20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6.626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7CE6E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1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B8089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VPNVENTIA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EC5E2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</w:tr>
      <w:tr w:rsidR="00E550D8" w:rsidRPr="00E550D8" w14:paraId="208C7741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8763E" w14:textId="2C02DDBD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5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5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C5036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4.632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DF6F8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4.64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84947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83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6AA6D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QSLLLQ</w:t>
            </w:r>
            <w:bookmarkStart w:id="2" w:name="_GoBack"/>
            <w:bookmarkEnd w:id="2"/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G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50D50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</w:tr>
      <w:tr w:rsidR="00E550D8" w:rsidRPr="00E550D8" w14:paraId="03CB045D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A2116" w14:textId="096AE222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7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6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211EF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2.116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6DDBC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2.127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53BF5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07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3EB60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HEWWQGACGTYLDVAEYV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9A0D0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</w:t>
            </w:r>
          </w:p>
        </w:tc>
      </w:tr>
      <w:tr w:rsidR="00E550D8" w:rsidRPr="00E550D8" w14:paraId="7F361B52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E8BF7" w14:textId="5130A349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7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6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74710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0.662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DF79E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0.668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15B31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58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E824F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LKHTTAQ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A1361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</w:tr>
      <w:tr w:rsidR="00E550D8" w:rsidRPr="00E550D8" w14:paraId="7162DE74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F5EF4" w14:textId="52FF82D2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7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3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4B28E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4.507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2C44E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4.516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1D28F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89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BBB85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VIHALSVGFVAEGTMLETVSQPITL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5D116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</w:t>
            </w:r>
          </w:p>
        </w:tc>
      </w:tr>
      <w:tr w:rsidR="00E550D8" w:rsidRPr="00E550D8" w14:paraId="07FB38C3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D8128" w14:textId="586A64B9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4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0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34F96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8.729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119EA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8.744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BF98E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43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B71CE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ADVAVGDDPYGSAE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9D2DC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E550D8" w:rsidRPr="00E550D8" w14:paraId="7AA1CD50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B63AB" w14:textId="32FB1459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4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2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701B3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7.88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90152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7.886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4AA10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66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DC6E0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ADVAVGDDPYGSAERTK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35432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E550D8" w:rsidRPr="00E550D8" w14:paraId="2349623E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F3A30" w14:textId="2AC55FC8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3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DD92A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7.438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0EA24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7.446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31E4C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82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2B2AE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AQWYVVSGLLTDGGESLQHSVGALS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D9567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</w:t>
            </w:r>
          </w:p>
        </w:tc>
      </w:tr>
      <w:tr w:rsidR="00E550D8" w:rsidRPr="00E550D8" w14:paraId="76B337BE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9614E" w14:textId="20CA5CB6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1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3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726B7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3.873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5190A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3.879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E7751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6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BE3F7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GPHVKLHPHI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553F8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</w:tr>
      <w:tr w:rsidR="00E550D8" w:rsidRPr="00E550D8" w14:paraId="7BFF72C6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D70E8" w14:textId="61342292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8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3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6CACF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1.445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F398C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1.4504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F7B3C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54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F4CF7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HPHI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8609F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E550D8" w:rsidRPr="00E550D8" w14:paraId="06A2F938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4C835" w14:textId="4F4579A5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4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9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FA993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3.432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9493C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3.442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B8507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99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813DC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FAGSTVRFVIAGFTAPMHLSMATV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E9911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</w:tr>
      <w:tr w:rsidR="00E550D8" w:rsidRPr="00E550D8" w14:paraId="49FC8750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FA9A3" w14:textId="329C2782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2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9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DA81C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3.989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701F5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4.001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2C7EE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23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E1A38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VIAGFTAPMHLSMATV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0B355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</w:t>
            </w:r>
          </w:p>
        </w:tc>
      </w:tr>
      <w:tr w:rsidR="00E550D8" w:rsidRPr="00E550D8" w14:paraId="11F00C38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7A409" w14:textId="22691DD0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0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7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E6AE3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.5066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78B77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.5141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E1797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76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FF4DC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VVHQPV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19A7A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</w:tr>
      <w:tr w:rsidR="00E550D8" w:rsidRPr="00E550D8" w14:paraId="4942CCCD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5CDA7" w14:textId="53F0F042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0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5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8160F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68.457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306F4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68.469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E9FC0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23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1B1AC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VVHQPVRTDDVMDVPIPEGAPEIIK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9E2E8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</w:tr>
      <w:tr w:rsidR="00E550D8" w:rsidRPr="00E550D8" w14:paraId="0C43428F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1E738" w14:textId="7ACDD378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8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7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E4592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80.125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FEB94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80.146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D31B6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12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5257A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DVMDVPIPEGAPEIIKEVVDQLEPETDSNWLEDMLDQ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B7DBB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</w:tr>
      <w:tr w:rsidR="00E550D8" w:rsidRPr="00E550D8" w14:paraId="63033E34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0CEC4" w14:textId="1E6532FD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6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2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0D3CD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2.8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A095C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2.811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5D680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11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1DCDB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WGPEHTSGEGLLCGA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27FF1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</w:tr>
      <w:tr w:rsidR="00E550D8" w:rsidRPr="00E550D8" w14:paraId="6F7A2575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5D120" w14:textId="76D3465B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6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8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D38B7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5.682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5C0DC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5.69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4A5D8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82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162C1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SLDNVAQLDGA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63ACA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</w:t>
            </w:r>
          </w:p>
        </w:tc>
      </w:tr>
      <w:tr w:rsidR="00E550D8" w:rsidRPr="00E550D8" w14:paraId="2A534941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456DE" w14:textId="541A280A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1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7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6C231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9.86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4AAAA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9.86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425EE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06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87BCB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MTPDQQAMASLAEV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1E60D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</w:tr>
      <w:tr w:rsidR="00E550D8" w:rsidRPr="00E550D8" w14:paraId="4FEE146C" w14:textId="77777777" w:rsidTr="009267D8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82A0A" w14:textId="38B89E74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6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7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86A0E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9.713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98B1B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9.723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A5390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04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3345B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LLEHVIESM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C47DE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</w:tr>
      <w:tr w:rsidR="00E550D8" w:rsidRPr="00E550D8" w14:paraId="1109BF28" w14:textId="77777777" w:rsidTr="00D30EE7">
        <w:trPr>
          <w:trHeight w:val="285"/>
        </w:trPr>
        <w:tc>
          <w:tcPr>
            <w:tcW w:w="4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02C5F" w14:textId="29D37FEB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5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0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906ED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6.92</w:t>
            </w:r>
          </w:p>
        </w:tc>
        <w:tc>
          <w:tcPr>
            <w:tcW w:w="43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B7F0C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6.932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5DE1B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16</w:t>
            </w:r>
          </w:p>
        </w:tc>
        <w:tc>
          <w:tcPr>
            <w:tcW w:w="29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B3DF4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NENFTVDQLALGLR</w:t>
            </w:r>
          </w:p>
        </w:tc>
        <w:tc>
          <w:tcPr>
            <w:tcW w:w="3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485B1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</w:t>
            </w:r>
          </w:p>
        </w:tc>
      </w:tr>
      <w:tr w:rsidR="00E550D8" w:rsidRPr="00E550D8" w14:paraId="6BD5FFE1" w14:textId="77777777" w:rsidTr="00D30EE7">
        <w:trPr>
          <w:trHeight w:val="285"/>
        </w:trPr>
        <w:tc>
          <w:tcPr>
            <w:tcW w:w="428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38FB1" w14:textId="52BEAA26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1</w:t>
            </w:r>
            <w:r w:rsidRPr="00E550D8">
              <w:rPr>
                <w:szCs w:val="21"/>
              </w:rPr>
              <w:t>–</w:t>
            </w: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6</w:t>
            </w:r>
          </w:p>
        </w:tc>
        <w:tc>
          <w:tcPr>
            <w:tcW w:w="478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0BB17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0.3608</w:t>
            </w:r>
          </w:p>
        </w:tc>
        <w:tc>
          <w:tcPr>
            <w:tcW w:w="430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642D7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0.366</w:t>
            </w:r>
          </w:p>
        </w:tc>
        <w:tc>
          <w:tcPr>
            <w:tcW w:w="382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EF1A5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52</w:t>
            </w:r>
          </w:p>
        </w:tc>
        <w:tc>
          <w:tcPr>
            <w:tcW w:w="2968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19027" w14:textId="77777777" w:rsidR="00B523C0" w:rsidRPr="00E550D8" w:rsidRDefault="00B523C0" w:rsidP="009267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LGDYR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422C1" w14:textId="77777777" w:rsidR="00B523C0" w:rsidRPr="00E550D8" w:rsidRDefault="00B523C0" w:rsidP="00926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50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</w:tr>
    </w:tbl>
    <w:p w14:paraId="529AE323" w14:textId="362CA195" w:rsidR="009267D8" w:rsidRDefault="009267D8" w:rsidP="00F33F49">
      <w:pPr>
        <w:rPr>
          <w:rFonts w:ascii="Times New Roman" w:hAnsi="Times New Roman" w:cs="Times New Roman"/>
        </w:rPr>
      </w:pPr>
    </w:p>
    <w:sectPr w:rsidR="009267D8" w:rsidSect="009267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B0579F" w14:textId="77777777" w:rsidR="00BF1B0A" w:rsidRDefault="00BF1B0A" w:rsidP="00F33F49">
      <w:r>
        <w:separator/>
      </w:r>
    </w:p>
  </w:endnote>
  <w:endnote w:type="continuationSeparator" w:id="0">
    <w:p w14:paraId="6F89FF04" w14:textId="77777777" w:rsidR="00BF1B0A" w:rsidRDefault="00BF1B0A" w:rsidP="00F33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509A6F" w14:textId="77777777" w:rsidR="00BF1B0A" w:rsidRDefault="00BF1B0A" w:rsidP="00F33F49">
      <w:r>
        <w:separator/>
      </w:r>
    </w:p>
  </w:footnote>
  <w:footnote w:type="continuationSeparator" w:id="0">
    <w:p w14:paraId="07EA7870" w14:textId="77777777" w:rsidR="00BF1B0A" w:rsidRDefault="00BF1B0A" w:rsidP="00F33F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00C"/>
    <w:rsid w:val="00013436"/>
    <w:rsid w:val="000200EF"/>
    <w:rsid w:val="00096646"/>
    <w:rsid w:val="00163C4D"/>
    <w:rsid w:val="00221288"/>
    <w:rsid w:val="0037248E"/>
    <w:rsid w:val="00381ABE"/>
    <w:rsid w:val="0039400C"/>
    <w:rsid w:val="003C75A8"/>
    <w:rsid w:val="00591D7D"/>
    <w:rsid w:val="005C291E"/>
    <w:rsid w:val="006923B5"/>
    <w:rsid w:val="006D1312"/>
    <w:rsid w:val="006D59CB"/>
    <w:rsid w:val="006D697E"/>
    <w:rsid w:val="006F483E"/>
    <w:rsid w:val="0080658A"/>
    <w:rsid w:val="008448E5"/>
    <w:rsid w:val="00875579"/>
    <w:rsid w:val="008E4244"/>
    <w:rsid w:val="008E439E"/>
    <w:rsid w:val="009267D8"/>
    <w:rsid w:val="009C27D8"/>
    <w:rsid w:val="009D41D0"/>
    <w:rsid w:val="009F6BE8"/>
    <w:rsid w:val="00A00677"/>
    <w:rsid w:val="00AF0CC7"/>
    <w:rsid w:val="00B523C0"/>
    <w:rsid w:val="00B66DB0"/>
    <w:rsid w:val="00BF1B0A"/>
    <w:rsid w:val="00C17D0F"/>
    <w:rsid w:val="00D01070"/>
    <w:rsid w:val="00D30EE7"/>
    <w:rsid w:val="00D63BB4"/>
    <w:rsid w:val="00DB2552"/>
    <w:rsid w:val="00E550D8"/>
    <w:rsid w:val="00E73BF4"/>
    <w:rsid w:val="00EA68D6"/>
    <w:rsid w:val="00EC03F1"/>
    <w:rsid w:val="00F33F49"/>
    <w:rsid w:val="00F86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DE92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00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3F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3F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3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3F4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00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3F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3F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3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3F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5.DOCX</DocumentId>
    <TitleName xmlns="0ee220af-f9d7-4c7f-8433-50fb4088673f">Table 5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666F6A8A-E971-4D0A-8E61-F13D0CE2650F}"/>
</file>

<file path=customXml/itemProps2.xml><?xml version="1.0" encoding="utf-8"?>
<ds:datastoreItem xmlns:ds="http://schemas.openxmlformats.org/officeDocument/2006/customXml" ds:itemID="{C701F341-47C2-48ED-9DC0-656250BCBE29}"/>
</file>

<file path=customXml/itemProps3.xml><?xml version="1.0" encoding="utf-8"?>
<ds:datastoreItem xmlns:ds="http://schemas.openxmlformats.org/officeDocument/2006/customXml" ds:itemID="{23649D25-7AC1-411F-BEC1-09CB12C99BB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92</Words>
  <Characters>2239</Characters>
  <Application>Microsoft Office Word</Application>
  <DocSecurity>0</DocSecurity>
  <Lines>18</Lines>
  <Paragraphs>5</Paragraphs>
  <ScaleCrop>false</ScaleCrop>
  <Company/>
  <LinksUpToDate>false</LinksUpToDate>
  <CharactersWithSpaces>2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feng zhai</dc:creator>
  <cp:keywords/>
  <dc:description/>
  <cp:lastModifiedBy>XiaZaiMa.COM</cp:lastModifiedBy>
  <cp:revision>10</cp:revision>
  <dcterms:created xsi:type="dcterms:W3CDTF">2017-11-16T12:55:00Z</dcterms:created>
  <dcterms:modified xsi:type="dcterms:W3CDTF">2018-01-09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